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51F5D" w14:textId="77777777" w:rsidR="001B434F" w:rsidRDefault="00000000">
      <w:pPr>
        <w:pStyle w:val="berschrift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1B434F" w14:paraId="2F975ACD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0CED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A74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3E11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BB8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1B434F" w14:paraId="6EA08812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330D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245C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B41D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9C71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61932489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FF65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28C0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97B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AB15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1B434F" w14:paraId="52DA7585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88CA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923D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F45D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9B8E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4E65DB8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4E7A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6C05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E38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27C7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1B434F" w14:paraId="464E82F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49D65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F81F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97B3B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423A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42A351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F3AE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2BA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6B6E1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2B05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1B434F" w14:paraId="3924CF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CEFD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6B84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9C37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FCE29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6E843CF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6BAB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15AAE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C410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8795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1B434F" w14:paraId="78A2FC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ACE9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4BDF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9311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5999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1B434F" w14:paraId="077CB3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B80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71A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0BB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D1C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1B434F" w14:paraId="79E1FF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B0DA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8D8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A1A7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65831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1B434F" w14:paraId="7EFB67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93B5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77D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F90E1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B631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1B434F" w14:paraId="2820DDE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6F7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BE0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33A3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E24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1B434F" w14:paraId="6BB074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3A38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328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9FF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681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.a.</w:t>
            </w:r>
          </w:p>
        </w:tc>
      </w:tr>
      <w:tr w:rsidR="001B434F" w14:paraId="2BD9FC0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87F2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35A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AF9E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0E8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B434F" w14:paraId="4B6610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A8D3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872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007F0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461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B434F" w14:paraId="616F876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C768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B45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C24D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B80C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B434F" w14:paraId="750D63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CC4C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2A7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1389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855B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B434F" w14:paraId="611C3A8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1E3A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5A22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93A3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7A0E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B434F" w14:paraId="3DB57C6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7BC0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252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B300B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FEE4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.a.</w:t>
            </w:r>
          </w:p>
        </w:tc>
      </w:tr>
      <w:tr w:rsidR="001B434F" w14:paraId="78ACDE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FDFE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F368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4B99E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1BE42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1B434F" w14:paraId="3B913E7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A8CD2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0644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3E7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13F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1B434F" w14:paraId="01DE55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8E3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453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5780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A165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1B434F" w14:paraId="631C24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460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33F09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E123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BD46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1B434F" w14:paraId="66F9BFC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0AF1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956B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09DB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E42F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.a.</w:t>
            </w:r>
          </w:p>
        </w:tc>
      </w:tr>
      <w:tr w:rsidR="001B434F" w14:paraId="3424090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2EC9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8C8B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7AD4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D1B0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3DDC83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5C4F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2BD3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116D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838EC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1</w:t>
            </w:r>
          </w:p>
        </w:tc>
      </w:tr>
      <w:tr w:rsidR="001B434F" w14:paraId="0D6345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3C0A3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09A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113C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E70A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1</w:t>
            </w:r>
          </w:p>
        </w:tc>
      </w:tr>
      <w:tr w:rsidR="001B434F" w14:paraId="13C66F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250B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EAB1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5E0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B7D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.a.</w:t>
            </w:r>
          </w:p>
        </w:tc>
      </w:tr>
      <w:tr w:rsidR="001B434F" w14:paraId="4B342FB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0B27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A4CC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E07A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9544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.a.</w:t>
            </w:r>
          </w:p>
        </w:tc>
      </w:tr>
      <w:tr w:rsidR="001B434F" w14:paraId="067AFB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83DED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85E3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38AC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E4D8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0521903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D4178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7881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CB38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DA2C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-14</w:t>
            </w:r>
          </w:p>
        </w:tc>
      </w:tr>
      <w:tr w:rsidR="001B434F" w14:paraId="13D783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8934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9530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31AC" w14:textId="77777777" w:rsidR="001B434F" w:rsidRDefault="001B434F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B6827" w14:textId="77777777" w:rsidR="001B434F" w:rsidRDefault="001B434F">
            <w:pPr>
              <w:spacing w:before="100" w:after="100"/>
              <w:ind w:left="100" w:right="100"/>
              <w:jc w:val="center"/>
            </w:pPr>
          </w:p>
        </w:tc>
      </w:tr>
      <w:tr w:rsidR="001B434F" w14:paraId="2CBB5A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61F9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983C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E7FF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164D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1B434F" w14:paraId="50176E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268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9D92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E166" w14:textId="77777777" w:rsidR="001B434F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9ED75" w14:textId="77777777" w:rsidR="001B43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</w:tr>
    </w:tbl>
    <w:p w14:paraId="2DF546E3" w14:textId="77777777" w:rsidR="001B434F" w:rsidRDefault="00000000">
      <w:pPr>
        <w:pStyle w:val="FirstParagraph"/>
      </w:pPr>
      <w:r>
        <w:t> </w:t>
      </w:r>
    </w:p>
    <w:p w14:paraId="35AD37C6" w14:textId="77777777" w:rsidR="001B434F" w:rsidRDefault="00000000">
      <w:pPr>
        <w:pStyle w:val="Textkrper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1B434F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BE100" w14:textId="77777777" w:rsidR="00EC3EB9" w:rsidRDefault="00EC3EB9">
      <w:pPr>
        <w:spacing w:after="0"/>
      </w:pPr>
      <w:r>
        <w:separator/>
      </w:r>
    </w:p>
  </w:endnote>
  <w:endnote w:type="continuationSeparator" w:id="0">
    <w:p w14:paraId="0B1C032F" w14:textId="77777777" w:rsidR="00EC3EB9" w:rsidRDefault="00EC3E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BF3AB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FC828" w14:textId="77777777" w:rsidR="00000000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165F4" w14:textId="77777777" w:rsidR="00EC3EB9" w:rsidRDefault="00EC3EB9">
      <w:r>
        <w:separator/>
      </w:r>
    </w:p>
  </w:footnote>
  <w:footnote w:type="continuationSeparator" w:id="0">
    <w:p w14:paraId="33B84B6C" w14:textId="77777777" w:rsidR="00EC3EB9" w:rsidRDefault="00EC3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7166B31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05712353">
    <w:abstractNumId w:val="1"/>
  </w:num>
  <w:num w:numId="2" w16cid:durableId="1266117690">
    <w:abstractNumId w:val="0"/>
  </w:num>
  <w:num w:numId="3" w16cid:durableId="1141659045">
    <w:abstractNumId w:val="16"/>
  </w:num>
  <w:num w:numId="4" w16cid:durableId="2113744280">
    <w:abstractNumId w:val="16"/>
  </w:num>
  <w:num w:numId="5" w16cid:durableId="373359370">
    <w:abstractNumId w:val="16"/>
  </w:num>
  <w:num w:numId="6" w16cid:durableId="1352560901">
    <w:abstractNumId w:val="16"/>
  </w:num>
  <w:num w:numId="7" w16cid:durableId="547495672">
    <w:abstractNumId w:val="16"/>
  </w:num>
  <w:num w:numId="8" w16cid:durableId="603612123">
    <w:abstractNumId w:val="16"/>
  </w:num>
  <w:num w:numId="9" w16cid:durableId="1593858730">
    <w:abstractNumId w:val="14"/>
  </w:num>
  <w:num w:numId="10" w16cid:durableId="326329676">
    <w:abstractNumId w:val="15"/>
  </w:num>
  <w:num w:numId="11" w16cid:durableId="426924049">
    <w:abstractNumId w:val="15"/>
  </w:num>
  <w:num w:numId="12" w16cid:durableId="1864586178">
    <w:abstractNumId w:val="11"/>
  </w:num>
  <w:num w:numId="13" w16cid:durableId="970550059">
    <w:abstractNumId w:val="9"/>
  </w:num>
  <w:num w:numId="14" w16cid:durableId="345375624">
    <w:abstractNumId w:val="8"/>
  </w:num>
  <w:num w:numId="15" w16cid:durableId="951324319">
    <w:abstractNumId w:val="7"/>
  </w:num>
  <w:num w:numId="16" w16cid:durableId="153616855">
    <w:abstractNumId w:val="6"/>
  </w:num>
  <w:num w:numId="17" w16cid:durableId="1535194937">
    <w:abstractNumId w:val="10"/>
  </w:num>
  <w:num w:numId="18" w16cid:durableId="726729590">
    <w:abstractNumId w:val="5"/>
  </w:num>
  <w:num w:numId="19" w16cid:durableId="1931619165">
    <w:abstractNumId w:val="4"/>
  </w:num>
  <w:num w:numId="20" w16cid:durableId="1757046407">
    <w:abstractNumId w:val="3"/>
  </w:num>
  <w:num w:numId="21" w16cid:durableId="1751732391">
    <w:abstractNumId w:val="2"/>
  </w:num>
  <w:num w:numId="22" w16cid:durableId="116528246">
    <w:abstractNumId w:val="17"/>
  </w:num>
  <w:num w:numId="23" w16cid:durableId="1220050019">
    <w:abstractNumId w:val="13"/>
  </w:num>
  <w:num w:numId="24" w16cid:durableId="1538078680">
    <w:abstractNumId w:val="15"/>
  </w:num>
  <w:num w:numId="25" w16cid:durableId="6546517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34F"/>
    <w:rsid w:val="001B434F"/>
    <w:rsid w:val="00AF5AD4"/>
    <w:rsid w:val="00EC3E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2774D4"/>
  <w15:docId w15:val="{10EDFD3A-A5C2-474C-B4A9-B6DBCF85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3">
    <w:name w:val="heading 3"/>
    <w:basedOn w:val="berschrift2"/>
    <w:next w:val="Textkrper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berschrift4">
    <w:name w:val="heading 4"/>
    <w:basedOn w:val="Standard"/>
    <w:next w:val="Textkrper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berschrift5">
    <w:name w:val="heading 5"/>
    <w:basedOn w:val="berschrift4"/>
    <w:next w:val="Textkrper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3965E8"/>
    <w:pPr>
      <w:spacing w:before="120" w:after="120"/>
    </w:pPr>
  </w:style>
  <w:style w:type="paragraph" w:customStyle="1" w:styleId="FirstParagraph">
    <w:name w:val="First Paragraph"/>
    <w:basedOn w:val="Textkrper"/>
    <w:next w:val="Textkrper"/>
    <w:qFormat/>
    <w:rsid w:val="003965E8"/>
  </w:style>
  <w:style w:type="paragraph" w:customStyle="1" w:styleId="Compact">
    <w:name w:val="Compact"/>
    <w:basedOn w:val="Textkrper"/>
    <w:qFormat/>
    <w:rsid w:val="0032548E"/>
    <w:pPr>
      <w:spacing w:before="36" w:after="36"/>
    </w:pPr>
    <w:rPr>
      <w:rFonts w:cs="Arial"/>
      <w:szCs w:val="18"/>
    </w:rPr>
  </w:style>
  <w:style w:type="paragraph" w:styleId="Titel">
    <w:name w:val="Title"/>
    <w:basedOn w:val="Standard"/>
    <w:next w:val="Textkrper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4F81BD" w:themeColor="accent1"/>
    </w:rPr>
  </w:style>
  <w:style w:type="paragraph" w:styleId="Inhaltsverzeichnisberschrift">
    <w:name w:val="TOC Heading"/>
    <w:basedOn w:val="Standard"/>
    <w:next w:val="Textkrper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Verzeichnis1">
    <w:name w:val="toc 1"/>
    <w:basedOn w:val="Standard"/>
    <w:next w:val="Standard"/>
    <w:autoRedefine/>
    <w:uiPriority w:val="39"/>
    <w:unhideWhenUsed/>
    <w:rsid w:val="007B60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B6050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6050"/>
    <w:pPr>
      <w:spacing w:after="100"/>
      <w:ind w:left="480"/>
    </w:pPr>
  </w:style>
  <w:style w:type="paragraph" w:styleId="Kopfzeile">
    <w:name w:val="header"/>
    <w:basedOn w:val="Standard"/>
    <w:link w:val="KopfzeileZchn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TextkrperZchn">
    <w:name w:val="Textkörper Zchn"/>
    <w:basedOn w:val="Absatz-Standardschriftart"/>
    <w:link w:val="Textkrper"/>
    <w:rsid w:val="003965E8"/>
  </w:style>
  <w:style w:type="character" w:customStyle="1" w:styleId="KopfzeileZchn">
    <w:name w:val="Kopfzeile Zchn"/>
    <w:basedOn w:val="Absatz-Standardschriftart"/>
    <w:link w:val="Kopfzeile"/>
    <w:rsid w:val="00390E4A"/>
  </w:style>
  <w:style w:type="paragraph" w:styleId="Fuzeile">
    <w:name w:val="footer"/>
    <w:basedOn w:val="Standard"/>
    <w:link w:val="FuzeileZchn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90E4A"/>
  </w:style>
  <w:style w:type="paragraph" w:styleId="Sprechblasentext">
    <w:name w:val="Balloon Text"/>
    <w:basedOn w:val="Standard"/>
    <w:link w:val="SprechblasentextZchn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97736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semiHidden/>
    <w:unhideWhenUsed/>
    <w:rsid w:val="001D2E8D"/>
  </w:style>
  <w:style w:type="table" w:customStyle="1" w:styleId="Style1">
    <w:name w:val="Style1"/>
    <w:basedOn w:val="NormaleTabelle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ellenraster">
    <w:name w:val="Table Grid"/>
    <w:basedOn w:val="NormaleTabelle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k Billmann</dc:creator>
  <cp:keywords/>
  <cp:lastModifiedBy>Franck Billmann</cp:lastModifiedBy>
  <cp:revision>2</cp:revision>
  <dcterms:created xsi:type="dcterms:W3CDTF">2023-07-22T12:49:00Z</dcterms:created>
  <dcterms:modified xsi:type="dcterms:W3CDTF">2023-07-2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